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ADABC" w14:textId="4A2F731C" w:rsidR="00CA5783" w:rsidRPr="002D36D5" w:rsidRDefault="00A40D19" w:rsidP="00206A6B">
      <w:pPr>
        <w:spacing w:line="480" w:lineRule="auto"/>
        <w:ind w:left="851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1E61E7" w:rsidRPr="002D36D5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2D36D5" w:rsidRPr="002D36D5">
        <w:rPr>
          <w:rFonts w:ascii="Times New Roman" w:hAnsi="Times New Roman" w:cs="Times New Roman"/>
          <w:sz w:val="24"/>
          <w:szCs w:val="24"/>
          <w:lang w:val="en-US"/>
        </w:rPr>
        <w:t>Articles e</w:t>
      </w:r>
      <w:r w:rsidR="001E61E7" w:rsidRPr="002D36D5">
        <w:rPr>
          <w:rFonts w:ascii="Times New Roman" w:hAnsi="Times New Roman" w:cs="Times New Roman"/>
          <w:sz w:val="24"/>
          <w:szCs w:val="24"/>
          <w:lang w:val="en-US"/>
        </w:rPr>
        <w:t>xcluded and reasons for exclusion (n=</w:t>
      </w:r>
      <w:r w:rsidR="00C0542A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1E61E7" w:rsidRPr="002D36D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elacomgrade"/>
        <w:tblpPr w:leftFromText="141" w:rightFromText="141" w:vertAnchor="text" w:horzAnchor="page" w:tblpXSpec="center" w:tblpY="49"/>
        <w:tblW w:w="0" w:type="auto"/>
        <w:tblLook w:val="06A0" w:firstRow="1" w:lastRow="0" w:firstColumn="1" w:lastColumn="0" w:noHBand="1" w:noVBand="1"/>
      </w:tblPr>
      <w:tblGrid>
        <w:gridCol w:w="1190"/>
        <w:gridCol w:w="1456"/>
        <w:gridCol w:w="1136"/>
        <w:gridCol w:w="5460"/>
      </w:tblGrid>
      <w:tr w:rsidR="002A0945" w:rsidRPr="002D36D5" w14:paraId="53AED662" w14:textId="3FC32EDE" w:rsidTr="00962612">
        <w:tc>
          <w:tcPr>
            <w:tcW w:w="0" w:type="auto"/>
          </w:tcPr>
          <w:p w14:paraId="1F66300C" w14:textId="77777777" w:rsidR="00036761" w:rsidRPr="00C0542A" w:rsidRDefault="00036761" w:rsidP="00CA57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0" w:type="auto"/>
          </w:tcPr>
          <w:p w14:paraId="2E4DF65B" w14:textId="77777777" w:rsidR="00036761" w:rsidRPr="00C0542A" w:rsidRDefault="00036761" w:rsidP="00CA57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, year</w:t>
            </w:r>
          </w:p>
        </w:tc>
        <w:tc>
          <w:tcPr>
            <w:tcW w:w="0" w:type="auto"/>
          </w:tcPr>
          <w:p w14:paraId="7FF0CB29" w14:textId="444AAF28" w:rsidR="00036761" w:rsidRPr="00C0542A" w:rsidRDefault="00036761" w:rsidP="00CA57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on for exclusion</w:t>
            </w:r>
          </w:p>
        </w:tc>
        <w:tc>
          <w:tcPr>
            <w:tcW w:w="0" w:type="auto"/>
          </w:tcPr>
          <w:p w14:paraId="3DE9D490" w14:textId="7C44C9AC" w:rsidR="00036761" w:rsidRPr="00C0542A" w:rsidRDefault="00036761" w:rsidP="00CA57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2A0945" w:rsidRPr="002D36D5" w14:paraId="37A91D06" w14:textId="4E8C70F4" w:rsidTr="00962612">
        <w:tc>
          <w:tcPr>
            <w:tcW w:w="0" w:type="auto"/>
          </w:tcPr>
          <w:p w14:paraId="2750CF88" w14:textId="16186CD5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62366A59" w14:textId="2507BC41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daro et al., 1990</w:t>
            </w:r>
          </w:p>
        </w:tc>
        <w:tc>
          <w:tcPr>
            <w:tcW w:w="0" w:type="auto"/>
          </w:tcPr>
          <w:p w14:paraId="5C9ABF48" w14:textId="504D0449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7CD615E8" w14:textId="21333B21" w:rsidR="00036761" w:rsidRPr="00C0542A" w:rsidRDefault="00036761" w:rsidP="000367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6761">
              <w:rPr>
                <w:rFonts w:ascii="Times New Roman" w:hAnsi="Times New Roman" w:cs="Times New Roman"/>
                <w:sz w:val="24"/>
                <w:szCs w:val="24"/>
              </w:rPr>
              <w:t xml:space="preserve">Spadaro AC, Polizello AC, Carlomagno DN, Alves LA, Lima SN. Avaliação do teor de fluoreto na água de abastecimento de cidades na região de Ribeirão Preto. </w:t>
            </w:r>
            <w:r w:rsidRPr="00036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 Odontol Univ Sao Paulo. 1990;4(3):252–5. Portuguese.</w:t>
            </w:r>
          </w:p>
        </w:tc>
      </w:tr>
      <w:tr w:rsidR="002A0945" w:rsidRPr="0042102C" w14:paraId="56BEA72B" w14:textId="3C135A3F" w:rsidTr="00962612">
        <w:tc>
          <w:tcPr>
            <w:tcW w:w="0" w:type="auto"/>
          </w:tcPr>
          <w:p w14:paraId="2E1D4996" w14:textId="1212AEF4" w:rsidR="00036761" w:rsidRPr="00C0542A" w:rsidRDefault="00036761" w:rsidP="00A819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349CD00B" w14:textId="3108DE99" w:rsidR="00036761" w:rsidRPr="00C0542A" w:rsidRDefault="00036761" w:rsidP="00A819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onia et al., 1995</w:t>
            </w:r>
          </w:p>
        </w:tc>
        <w:tc>
          <w:tcPr>
            <w:tcW w:w="0" w:type="auto"/>
          </w:tcPr>
          <w:p w14:paraId="7EE5F395" w14:textId="3C50742A" w:rsidR="00036761" w:rsidRPr="00C0542A" w:rsidRDefault="00036761" w:rsidP="00A819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4D79EB31" w14:textId="0B22F063" w:rsidR="00036761" w:rsidRPr="0042102C" w:rsidRDefault="0042102C" w:rsidP="000367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Armo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,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 xml:space="preserve"> Adde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,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 xml:space="preserve"> Tortam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 xml:space="preserve"> Me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JA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t xml:space="preserve"> 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Estado atual da fluoração das águas de abastecimento público no município de São Pau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t xml:space="preserve"> 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J. Health Sci. In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1995;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13(2):63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Portuguese.</w:t>
            </w:r>
          </w:p>
        </w:tc>
      </w:tr>
      <w:tr w:rsidR="002A0945" w:rsidRPr="002D36D5" w14:paraId="0A0F8E44" w14:textId="59409B81" w:rsidTr="00962612">
        <w:tc>
          <w:tcPr>
            <w:tcW w:w="0" w:type="auto"/>
          </w:tcPr>
          <w:p w14:paraId="3FD9560E" w14:textId="6DE8D1AC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0FC721A5" w14:textId="36F94297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sto et al., 1999</w:t>
            </w:r>
          </w:p>
        </w:tc>
        <w:tc>
          <w:tcPr>
            <w:tcW w:w="0" w:type="auto"/>
          </w:tcPr>
          <w:p w14:paraId="65626026" w14:textId="6234FDEA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1E9A8280" w14:textId="5282D29F" w:rsidR="00036761" w:rsidRPr="00C0542A" w:rsidRDefault="005B1EAA" w:rsidP="005B1E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6761">
              <w:rPr>
                <w:rFonts w:ascii="Times New Roman" w:hAnsi="Times New Roman" w:cs="Times New Roman"/>
                <w:sz w:val="24"/>
                <w:szCs w:val="24"/>
              </w:rPr>
              <w:t xml:space="preserve">Modesto A, Tanaka FHR, Freitas AD, Cury JA. </w:t>
            </w:r>
            <w:r>
              <w:t xml:space="preserve"> </w:t>
            </w:r>
            <w:r w:rsidRPr="00036761">
              <w:rPr>
                <w:rFonts w:ascii="Times New Roman" w:hAnsi="Times New Roman" w:cs="Times New Roman"/>
                <w:sz w:val="24"/>
                <w:szCs w:val="24"/>
              </w:rPr>
              <w:t xml:space="preserve">Avaliaçäo da concentraçäo de fluoreto na água de abastecimenhto público do Município do Rio de Janeiro [Evaluation of the concentration of fluoride in Rio de Janeiro’s public water supply]. </w:t>
            </w:r>
            <w:r w:rsidRPr="00036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 Bras Odontol. 1999;56(5):217–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ortuguese.</w:t>
            </w:r>
          </w:p>
        </w:tc>
      </w:tr>
      <w:tr w:rsidR="002A0945" w:rsidRPr="002D36D5" w14:paraId="36B0A2CD" w14:textId="288D2BCA" w:rsidTr="00962612">
        <w:tc>
          <w:tcPr>
            <w:tcW w:w="0" w:type="auto"/>
          </w:tcPr>
          <w:p w14:paraId="466A02D5" w14:textId="52A9A780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6BFB7254" w14:textId="65517B87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’Aguila et al., 2000</w:t>
            </w:r>
          </w:p>
        </w:tc>
        <w:tc>
          <w:tcPr>
            <w:tcW w:w="0" w:type="auto"/>
          </w:tcPr>
          <w:p w14:paraId="285DEF43" w14:textId="71639414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4AD59C34" w14:textId="25E99C4F" w:rsidR="00036761" w:rsidRPr="00C0542A" w:rsidRDefault="005B1EAA" w:rsidP="005B1E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1EAA">
              <w:rPr>
                <w:rFonts w:ascii="Times New Roman" w:hAnsi="Times New Roman" w:cs="Times New Roman"/>
                <w:sz w:val="24"/>
                <w:szCs w:val="24"/>
              </w:rPr>
              <w:t xml:space="preserve">d'Aguila PS, Roque OC, Miranda CA, Ferreira AP. Avaliação da qualidade de água para abastecimento público do Município de Nova Iguaçu [Quality assessment of the public water supply in Nova Iguaçu, Rio de Janeiro]. </w:t>
            </w:r>
            <w:r w:rsidRPr="005B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d Saude Publica. 2000;16(3):791-798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rtuguese.</w:t>
            </w:r>
          </w:p>
        </w:tc>
      </w:tr>
      <w:tr w:rsidR="002A0945" w:rsidRPr="002D36D5" w14:paraId="03BCE451" w14:textId="7FD65D17" w:rsidTr="00962612">
        <w:tc>
          <w:tcPr>
            <w:tcW w:w="0" w:type="auto"/>
          </w:tcPr>
          <w:p w14:paraId="308DC20F" w14:textId="008FA656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495A855A" w14:textId="7E3D82F0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es et al., 2002</w:t>
            </w:r>
          </w:p>
        </w:tc>
        <w:tc>
          <w:tcPr>
            <w:tcW w:w="0" w:type="auto"/>
          </w:tcPr>
          <w:p w14:paraId="30BAA79C" w14:textId="37D6C274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5DBE3244" w14:textId="2B4E771F" w:rsidR="00036761" w:rsidRPr="00200C3E" w:rsidRDefault="00200C3E" w:rsidP="00200C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 xml:space="preserve">Pir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 xml:space="preserve"> Macêdo J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,</w:t>
            </w: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 xml:space="preserve"> Rocha H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 xml:space="preserve"> Lima 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 xml:space="preserve"> Vaz 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 xml:space="preserve"> Oliveira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t xml:space="preserve"> </w:t>
            </w: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>Determinação do índice de fluoreto, em águas de abastecimento público na cidade de Juiz de Fora, 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t xml:space="preserve"> </w:t>
            </w: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 xml:space="preserve">Hig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mente. 2002;</w:t>
            </w: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>16(96):43-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A0945" w:rsidRPr="005B1EAA" w14:paraId="34D24D90" w14:textId="649B3EBB" w:rsidTr="00962612">
        <w:tc>
          <w:tcPr>
            <w:tcW w:w="0" w:type="auto"/>
          </w:tcPr>
          <w:p w14:paraId="3B454A87" w14:textId="6727DF3E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6C48EB1E" w14:textId="60DBDC85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ires et al., 2004</w:t>
            </w:r>
          </w:p>
        </w:tc>
        <w:tc>
          <w:tcPr>
            <w:tcW w:w="0" w:type="auto"/>
          </w:tcPr>
          <w:p w14:paraId="4470C214" w14:textId="56760BE9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32C27895" w14:textId="09375DBB" w:rsidR="00036761" w:rsidRPr="00C0542A" w:rsidRDefault="005B1EAA" w:rsidP="005B1EAA">
            <w:pPr>
              <w:tabs>
                <w:tab w:val="left" w:pos="10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mires I, Grec RHC, Cattan L, Moura PG, Lauris JRP, Buzalaf MAR. </w:t>
            </w:r>
            <w:r w:rsidRPr="005B1EAA">
              <w:rPr>
                <w:lang w:val="en-US"/>
              </w:rPr>
              <w:t xml:space="preserve"> </w:t>
            </w:r>
            <w:r w:rsidRPr="005B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liação da concentração de flúor e do consumo de água mineral</w:t>
            </w:r>
            <w:r w:rsidRPr="005B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5B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ion of the fluoride concentration and consumption of mineral wa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5B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ev. Saúde Pública 2004;38(3):459-465.</w:t>
            </w:r>
            <w:r w:rsidR="00421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uese</w:t>
            </w:r>
            <w:r w:rsidR="00421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.</w:t>
            </w:r>
          </w:p>
        </w:tc>
      </w:tr>
      <w:tr w:rsidR="002A0945" w:rsidRPr="002D36D5" w14:paraId="0341F684" w14:textId="6998AE23" w:rsidTr="00962612">
        <w:tc>
          <w:tcPr>
            <w:tcW w:w="0" w:type="auto"/>
          </w:tcPr>
          <w:p w14:paraId="27CB3178" w14:textId="7405D887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39358343" w14:textId="3BCB570B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al et al., 2006</w:t>
            </w:r>
          </w:p>
        </w:tc>
        <w:tc>
          <w:tcPr>
            <w:tcW w:w="0" w:type="auto"/>
          </w:tcPr>
          <w:p w14:paraId="54F983CB" w14:textId="74CD6A09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215D75E5" w14:textId="0E5231EA" w:rsidR="00036761" w:rsidRPr="00C0542A" w:rsidRDefault="005B1EAA" w:rsidP="005B1E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1EAA">
              <w:rPr>
                <w:rFonts w:ascii="Times New Roman" w:hAnsi="Times New Roman" w:cs="Times New Roman"/>
                <w:sz w:val="24"/>
                <w:szCs w:val="24"/>
              </w:rPr>
              <w:t xml:space="preserve">Vidal SG, Tovo MF, Kramer PF, Ruschel HC, Ferreira SH. Heterocontrole da fluoretação da água de abastecimento público do município de Torres/RS. </w:t>
            </w:r>
            <w:r w:rsidRPr="005B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tos. 2006;12(22):5–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rtuguese.</w:t>
            </w:r>
          </w:p>
        </w:tc>
      </w:tr>
      <w:tr w:rsidR="002A0945" w:rsidRPr="002D36D5" w14:paraId="10DBBD94" w14:textId="19808B5D" w:rsidTr="00962612">
        <w:tc>
          <w:tcPr>
            <w:tcW w:w="0" w:type="auto"/>
          </w:tcPr>
          <w:p w14:paraId="75481FCE" w14:textId="09252537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6AF90749" w14:textId="1F1869B6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irez et al., 2006a</w:t>
            </w:r>
          </w:p>
        </w:tc>
        <w:tc>
          <w:tcPr>
            <w:tcW w:w="0" w:type="auto"/>
          </w:tcPr>
          <w:p w14:paraId="6E99799F" w14:textId="7FC2A8FB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736F38F6" w14:textId="489A7DDF" w:rsidR="00036761" w:rsidRPr="00C0542A" w:rsidRDefault="005B1EAA" w:rsidP="005B1E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1EAA">
              <w:rPr>
                <w:rFonts w:ascii="Times New Roman" w:hAnsi="Times New Roman" w:cs="Times New Roman"/>
                <w:sz w:val="24"/>
                <w:szCs w:val="24"/>
              </w:rPr>
              <w:t xml:space="preserve">Ramires I, Olympio KP, Maria AG, Pessan JP, Cardoso VE, Lodi CS, Buzalaf MA. </w:t>
            </w:r>
            <w:r w:rsidRPr="005B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idation of the public water supply and prevalence of dental fluorosis in a peripheral district of the municipality of Bauru, SP. J Appl Oral Sci. 2006;14(2):136-41.</w:t>
            </w:r>
          </w:p>
        </w:tc>
      </w:tr>
      <w:tr w:rsidR="002A0945" w:rsidRPr="002D36D5" w14:paraId="7058DC0F" w14:textId="0CE92ED4" w:rsidTr="00962612">
        <w:tc>
          <w:tcPr>
            <w:tcW w:w="0" w:type="auto"/>
          </w:tcPr>
          <w:p w14:paraId="22DDC858" w14:textId="6F448FA4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315B9A0F" w14:textId="144B8911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irez et al., 2006b</w:t>
            </w:r>
          </w:p>
        </w:tc>
        <w:tc>
          <w:tcPr>
            <w:tcW w:w="0" w:type="auto"/>
          </w:tcPr>
          <w:p w14:paraId="2231ECDF" w14:textId="1BBEAF0A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68B63F6C" w14:textId="2A8FE2B0" w:rsidR="00036761" w:rsidRPr="005B1EAA" w:rsidRDefault="005B1EAA" w:rsidP="005B1EAA">
            <w:pPr>
              <w:tabs>
                <w:tab w:val="left" w:pos="69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EAA">
              <w:rPr>
                <w:rFonts w:ascii="Times New Roman" w:hAnsi="Times New Roman" w:cs="Times New Roman"/>
                <w:sz w:val="24"/>
                <w:szCs w:val="24"/>
              </w:rPr>
              <w:t xml:space="preserve">Ramires I, Maia LP, Rigolizzo DS, Lauris JRP, Buzalaf MAR. </w:t>
            </w:r>
            <w:r>
              <w:t xml:space="preserve"> </w:t>
            </w:r>
            <w:r w:rsidRPr="005B1EAA">
              <w:rPr>
                <w:rFonts w:ascii="Times New Roman" w:hAnsi="Times New Roman" w:cs="Times New Roman"/>
                <w:sz w:val="24"/>
                <w:szCs w:val="24"/>
              </w:rPr>
              <w:t>Heterocontrole da fluoretação da água de abastecimento público em Bauru, SP, Bras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5B1EAA">
              <w:rPr>
                <w:rFonts w:ascii="Times New Roman" w:hAnsi="Times New Roman" w:cs="Times New Roman"/>
                <w:sz w:val="24"/>
                <w:szCs w:val="24"/>
              </w:rPr>
              <w:t>External control over the fluoridation of the public water supply in Bauru, SP, Brazil</w:t>
            </w:r>
            <w:r w:rsidR="002A094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5B1EAA">
              <w:rPr>
                <w:rFonts w:ascii="Times New Roman" w:hAnsi="Times New Roman" w:cs="Times New Roman"/>
                <w:sz w:val="24"/>
                <w:szCs w:val="24"/>
              </w:rPr>
              <w:t>. Rev Saúde Pública 2006;40(5):883-9</w:t>
            </w:r>
            <w:r w:rsidR="002A0945">
              <w:rPr>
                <w:rFonts w:ascii="Times New Roman" w:hAnsi="Times New Roman" w:cs="Times New Roman"/>
                <w:sz w:val="24"/>
                <w:szCs w:val="24"/>
              </w:rPr>
              <w:t>. Portuguese</w:t>
            </w:r>
            <w:r w:rsidR="004210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A0945">
              <w:rPr>
                <w:rFonts w:ascii="Times New Roman" w:hAnsi="Times New Roman" w:cs="Times New Roman"/>
                <w:sz w:val="24"/>
                <w:szCs w:val="24"/>
              </w:rPr>
              <w:t>English.</w:t>
            </w:r>
          </w:p>
        </w:tc>
      </w:tr>
      <w:tr w:rsidR="002A0945" w:rsidRPr="002D36D5" w14:paraId="784FB1B6" w14:textId="32AC0C38" w:rsidTr="00962612">
        <w:tc>
          <w:tcPr>
            <w:tcW w:w="0" w:type="auto"/>
          </w:tcPr>
          <w:p w14:paraId="61FB7F14" w14:textId="322DD07A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0" w:type="auto"/>
          </w:tcPr>
          <w:p w14:paraId="0846FFC8" w14:textId="1D71AE9F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assi, 2007</w:t>
            </w:r>
          </w:p>
        </w:tc>
        <w:tc>
          <w:tcPr>
            <w:tcW w:w="0" w:type="auto"/>
          </w:tcPr>
          <w:p w14:paraId="26CF4325" w14:textId="5D79BAFC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0D5D8F19" w14:textId="7B71BC0D" w:rsidR="00036761" w:rsidRPr="002A0945" w:rsidRDefault="002A0945" w:rsidP="002A09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 xml:space="preserve">Toassi RFC, Kuhnen M, Cislaghi GA, Bernardo JR. </w:t>
            </w:r>
            <w:r>
              <w:t xml:space="preserve"> 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>Heterocontrole da fluoretação da água de abastecimento público de Lages, Santa Catarina, Brasil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>External control of fluoride levels in the public water supply in Lages, Santa Catarina State, Braz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>. Cien Saude Colet. 2007;12(3):727-3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rtuguese.</w:t>
            </w:r>
          </w:p>
        </w:tc>
      </w:tr>
      <w:tr w:rsidR="002A0945" w:rsidRPr="002D36D5" w14:paraId="11AEF5D6" w14:textId="594761E3" w:rsidTr="00962612">
        <w:tc>
          <w:tcPr>
            <w:tcW w:w="0" w:type="auto"/>
          </w:tcPr>
          <w:p w14:paraId="529A69F1" w14:textId="7C30497D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08DF25AF" w14:textId="13A0A3C6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ni et al., 2008</w:t>
            </w:r>
          </w:p>
        </w:tc>
        <w:tc>
          <w:tcPr>
            <w:tcW w:w="0" w:type="auto"/>
          </w:tcPr>
          <w:p w14:paraId="73B569F6" w14:textId="39F29E11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228316F6" w14:textId="0462518F" w:rsidR="00036761" w:rsidRPr="00C0542A" w:rsidRDefault="002A0945" w:rsidP="002A09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 xml:space="preserve">Catani DB, Amaral RC do, Oliveira C de, Sousa M da LR de, Cury JA. Dez anos de acompanhamento do heterocontrole da fluoretação da água feito por municípios brasileiros, Brasil, 1996-2006. </w:t>
            </w:r>
            <w:r w:rsidRPr="002A0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O. 2008;56(2):151–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rtuguese.</w:t>
            </w:r>
          </w:p>
        </w:tc>
      </w:tr>
      <w:tr w:rsidR="002A0945" w:rsidRPr="002A0945" w14:paraId="54E0555E" w14:textId="1A149883" w:rsidTr="00962612">
        <w:tc>
          <w:tcPr>
            <w:tcW w:w="0" w:type="auto"/>
          </w:tcPr>
          <w:p w14:paraId="7CA6A79A" w14:textId="46C92069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2078C8E4" w14:textId="76FEAC7D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é et al., 2009</w:t>
            </w:r>
          </w:p>
        </w:tc>
        <w:tc>
          <w:tcPr>
            <w:tcW w:w="0" w:type="auto"/>
          </w:tcPr>
          <w:p w14:paraId="54BF95BD" w14:textId="2E36F501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232B9576" w14:textId="15D00FD3" w:rsidR="00036761" w:rsidRPr="002A0945" w:rsidRDefault="002A0945" w:rsidP="002A09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 xml:space="preserve">Daré F, Sobrinho MD, Libânio M. </w:t>
            </w:r>
            <w:r>
              <w:t xml:space="preserve"> 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>Avaliação do processo de fluoretação nos sistemas de abastecimento de água da região de Araçatuba, São Paulo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>Evaluation of the fluoridation in the water supply systems of Araçatuba, São Paulo, Braz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>. Eng Sanit Ambient 2009;14(2):173-18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rtuguese.</w:t>
            </w:r>
          </w:p>
        </w:tc>
      </w:tr>
      <w:tr w:rsidR="002A0945" w:rsidRPr="002D36D5" w14:paraId="0C98EB9C" w14:textId="5A11885D" w:rsidTr="00962612">
        <w:tc>
          <w:tcPr>
            <w:tcW w:w="0" w:type="auto"/>
          </w:tcPr>
          <w:p w14:paraId="2C2DD24B" w14:textId="1F9ED614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74E94EF3" w14:textId="135C1EED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va et al., 2011</w:t>
            </w:r>
          </w:p>
        </w:tc>
        <w:tc>
          <w:tcPr>
            <w:tcW w:w="0" w:type="auto"/>
          </w:tcPr>
          <w:p w14:paraId="3586B9F6" w14:textId="47AE9F2B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6DA92FF9" w14:textId="3245C9A0" w:rsidR="00036761" w:rsidRPr="002A0945" w:rsidRDefault="002A0945" w:rsidP="002A09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 xml:space="preserve">Silva RA, Petrarca MH, Santos RC, Yamamoto IT, Marques LRM. </w:t>
            </w:r>
            <w:r>
              <w:t xml:space="preserve"> 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>Monitoramento da concentração de íons fluoreto na água destinada ao consumo humano proveniente de um município com diferentes sistemas de abastecimento públi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>Monitoring the fluoride ions concentration in water for human consumption from a municipality with different public water supply syst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>. Rev Inst Adolfo Lutz. 2011;70(2):220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rtuguese.</w:t>
            </w:r>
          </w:p>
        </w:tc>
      </w:tr>
      <w:tr w:rsidR="002A0945" w:rsidRPr="002D36D5" w14:paraId="0EDF53C8" w14:textId="0EA25BA5" w:rsidTr="00962612">
        <w:tc>
          <w:tcPr>
            <w:tcW w:w="0" w:type="auto"/>
          </w:tcPr>
          <w:p w14:paraId="27BF1795" w14:textId="1B03E363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68F86693" w14:textId="016B8111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zão et al., 2011</w:t>
            </w:r>
          </w:p>
        </w:tc>
        <w:tc>
          <w:tcPr>
            <w:tcW w:w="0" w:type="auto"/>
          </w:tcPr>
          <w:p w14:paraId="1C83FF21" w14:textId="5EBC30D7" w:rsidR="00036761" w:rsidRPr="00C0542A" w:rsidRDefault="00036761" w:rsidP="00206A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05A289E8" w14:textId="3DC4EA98" w:rsidR="00036761" w:rsidRPr="00C0542A" w:rsidRDefault="00200C3E" w:rsidP="00200C3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 xml:space="preserve">Frazão P, Peres MA, Cury JA. </w:t>
            </w:r>
            <w:r w:rsidRPr="00200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ater quality and fluoride concentration. Rev Saude Publica. 2011;45(5):964-73.</w:t>
            </w:r>
          </w:p>
        </w:tc>
      </w:tr>
      <w:tr w:rsidR="002A0945" w:rsidRPr="002D36D5" w14:paraId="61F2AB61" w14:textId="47914F44" w:rsidTr="00962612">
        <w:tc>
          <w:tcPr>
            <w:tcW w:w="0" w:type="auto"/>
          </w:tcPr>
          <w:p w14:paraId="533E2150" w14:textId="2A237197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1190E7B0" w14:textId="396D2E3C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vati et al., 2011</w:t>
            </w:r>
          </w:p>
        </w:tc>
        <w:tc>
          <w:tcPr>
            <w:tcW w:w="0" w:type="auto"/>
          </w:tcPr>
          <w:p w14:paraId="7F14F472" w14:textId="0408B73D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2C9AB035" w14:textId="47323D8C" w:rsidR="00036761" w:rsidRPr="00C0542A" w:rsidRDefault="002A0945" w:rsidP="002A09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 xml:space="preserve">Olivati FN, Souza MLR, Tenuta LMA, Cury JA. </w:t>
            </w:r>
            <w:r w:rsidRPr="002A0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drinking water fluoridation of Capão Bonito, SP, Brazil, evaluated by operational and external controls. Rev Odonto Cienc 2011;26(4):285-290.</w:t>
            </w:r>
          </w:p>
        </w:tc>
      </w:tr>
      <w:tr w:rsidR="002A0945" w:rsidRPr="002D36D5" w14:paraId="1653270B" w14:textId="4566A630" w:rsidTr="00962612">
        <w:tc>
          <w:tcPr>
            <w:tcW w:w="0" w:type="auto"/>
          </w:tcPr>
          <w:p w14:paraId="59223077" w14:textId="08D9A5E1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0FAA2538" w14:textId="1B431A2B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ter et al., 2011</w:t>
            </w:r>
          </w:p>
        </w:tc>
        <w:tc>
          <w:tcPr>
            <w:tcW w:w="0" w:type="auto"/>
          </w:tcPr>
          <w:p w14:paraId="0D627C9C" w14:textId="36278712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0E025D7A" w14:textId="66C29A48" w:rsidR="00036761" w:rsidRPr="002A0945" w:rsidRDefault="002A0945" w:rsidP="002A09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>Motter J, Moyses ST, França BHS, Carvalho ML de, Moysés SJ. Análise da concentração de flúor na água em Curitiba, Brasil: comparação entre técnic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>Analysis of water fluoride concentration in Curitiba, Brazil: comparison of techniqu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>. Rev Panam Salud Publ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 xml:space="preserve"> 2011;29(2):120–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rtuguese.</w:t>
            </w:r>
          </w:p>
        </w:tc>
      </w:tr>
      <w:tr w:rsidR="002A0945" w:rsidRPr="002D36D5" w14:paraId="7D73B505" w14:textId="0BC8C33A" w:rsidTr="00962612">
        <w:tc>
          <w:tcPr>
            <w:tcW w:w="0" w:type="auto"/>
          </w:tcPr>
          <w:p w14:paraId="13994F84" w14:textId="197C5331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14:paraId="7B8C3B03" w14:textId="009722AB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safava et al., 2011</w:t>
            </w:r>
          </w:p>
        </w:tc>
        <w:tc>
          <w:tcPr>
            <w:tcW w:w="0" w:type="auto"/>
          </w:tcPr>
          <w:p w14:paraId="4DC0EDE8" w14:textId="4119AFD8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2FF63A80" w14:textId="081AE32B" w:rsidR="00036761" w:rsidRPr="00C0542A" w:rsidRDefault="00200C3E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 xml:space="preserve">Scorsfava MA, Souza Ade, Sakuma H, Stofer M, Nunes CA, Milanez TV. Avaliação da qualidade da água de abastecimento no período 2007- 2009. Rev. Inst. </w:t>
            </w:r>
            <w:r w:rsidRPr="00200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fo Lutz. 2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00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70(3):395-40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rtuguese.</w:t>
            </w:r>
          </w:p>
        </w:tc>
      </w:tr>
      <w:tr w:rsidR="002A0945" w:rsidRPr="002A0945" w14:paraId="68E5145F" w14:textId="142EFD58" w:rsidTr="00962612">
        <w:tc>
          <w:tcPr>
            <w:tcW w:w="0" w:type="auto"/>
          </w:tcPr>
          <w:p w14:paraId="7F318DEB" w14:textId="681126F3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2B1E73F2" w14:textId="5C16DB2F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imaz et al., 2012</w:t>
            </w:r>
          </w:p>
        </w:tc>
        <w:tc>
          <w:tcPr>
            <w:tcW w:w="0" w:type="auto"/>
          </w:tcPr>
          <w:p w14:paraId="4A52E341" w14:textId="53418544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69B9DF53" w14:textId="6FB75D73" w:rsidR="00036761" w:rsidRPr="00C0542A" w:rsidRDefault="002A0945" w:rsidP="002A09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0945">
              <w:rPr>
                <w:rFonts w:ascii="Times New Roman" w:hAnsi="Times New Roman" w:cs="Times New Roman"/>
                <w:sz w:val="24"/>
                <w:szCs w:val="24"/>
              </w:rPr>
              <w:t xml:space="preserve">Moimaz SAS, Saliba O, Chiba FY, Sumida DH, Garbin SAS, Saliba NA. </w:t>
            </w:r>
            <w:r w:rsidRPr="002A0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uoride Concentration in Public Water Supply: 72 Months of Analysis. Braz </w:t>
            </w:r>
            <w:r w:rsidRPr="002A0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ent J 2012;23(4): 451-456.</w:t>
            </w:r>
          </w:p>
        </w:tc>
      </w:tr>
      <w:tr w:rsidR="002A0945" w:rsidRPr="00200C3E" w14:paraId="7C11E255" w14:textId="1AB96280" w:rsidTr="00962612">
        <w:tc>
          <w:tcPr>
            <w:tcW w:w="0" w:type="auto"/>
          </w:tcPr>
          <w:p w14:paraId="21B21DF4" w14:textId="0648C6EB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9</w:t>
            </w:r>
          </w:p>
        </w:tc>
        <w:tc>
          <w:tcPr>
            <w:tcW w:w="0" w:type="auto"/>
          </w:tcPr>
          <w:p w14:paraId="4933CDDE" w14:textId="552E76F5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des et al., 2012</w:t>
            </w:r>
          </w:p>
        </w:tc>
        <w:tc>
          <w:tcPr>
            <w:tcW w:w="0" w:type="auto"/>
          </w:tcPr>
          <w:p w14:paraId="636D8846" w14:textId="72967D60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550478D4" w14:textId="73E309CC" w:rsidR="00036761" w:rsidRPr="00200C3E" w:rsidRDefault="00200C3E" w:rsidP="00200C3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C3E">
              <w:rPr>
                <w:rFonts w:ascii="Times New Roman" w:hAnsi="Times New Roman" w:cs="Times New Roman"/>
                <w:sz w:val="24"/>
                <w:szCs w:val="24"/>
              </w:rPr>
              <w:t>Paredes SO, Sampaio FC,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te FDS. </w:t>
            </w:r>
            <w:r>
              <w:t xml:space="preserve"> </w:t>
            </w:r>
            <w:r w:rsidRPr="00200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s of natural fluoride in the public water supply of São Luís, Maranhão, Brazil</w:t>
            </w:r>
            <w:r w:rsidRPr="00200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. Odont. Cienc. 2012;27(4):304-8.</w:t>
            </w:r>
          </w:p>
        </w:tc>
      </w:tr>
      <w:tr w:rsidR="002A0945" w:rsidRPr="00765D20" w14:paraId="67A80740" w14:textId="279C3CED" w:rsidTr="00962612">
        <w:tc>
          <w:tcPr>
            <w:tcW w:w="0" w:type="auto"/>
          </w:tcPr>
          <w:p w14:paraId="75F97C48" w14:textId="7C3F1D09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7F21C1C0" w14:textId="48B87B7B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ares et al., 2013</w:t>
            </w:r>
          </w:p>
        </w:tc>
        <w:tc>
          <w:tcPr>
            <w:tcW w:w="0" w:type="auto"/>
          </w:tcPr>
          <w:p w14:paraId="4D12DCA8" w14:textId="287CF599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2FDA16C2" w14:textId="7129A904" w:rsidR="00036761" w:rsidRPr="00765D20" w:rsidRDefault="00765D20" w:rsidP="00765D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5D20">
              <w:rPr>
                <w:rFonts w:ascii="Times New Roman" w:hAnsi="Times New Roman" w:cs="Times New Roman"/>
                <w:sz w:val="24"/>
                <w:szCs w:val="24"/>
              </w:rPr>
              <w:t xml:space="preserve">Soares Carlos Cesar da Silva. Vigilância da fluoretação da água de abastecimento público no Município de São Paulo, no período 1990-2011 [Dissertação on the Internet]. São Paulo: Faculdade de Saúde Pública, Universidade de São Paulo; 2013 [cited 2020 Aug 10]. 163 p. DOI 10.11606/D.6.2013.tde-16122013-135053. </w:t>
            </w:r>
            <w:r w:rsidRPr="00765D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ailable from: </w:t>
            </w:r>
            <w:hyperlink r:id="rId5" w:history="1">
              <w:r w:rsidRPr="00AF2B3F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s://www.teses.usp.br/teses/disponiveis/6/6135/tde-16122013-135053/publico/CarlosCesar.pdf</w:t>
              </w:r>
            </w:hyperlink>
            <w:r w:rsidRPr="00765D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rtuguese.</w:t>
            </w:r>
          </w:p>
        </w:tc>
      </w:tr>
      <w:tr w:rsidR="002A0945" w:rsidRPr="002D36D5" w14:paraId="7E74A980" w14:textId="5CA7CEF7" w:rsidTr="00962612">
        <w:tc>
          <w:tcPr>
            <w:tcW w:w="0" w:type="auto"/>
          </w:tcPr>
          <w:p w14:paraId="08E3DCAF" w14:textId="54C496CD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2895DCE0" w14:textId="66536495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zalaf et al., 2013</w:t>
            </w:r>
          </w:p>
        </w:tc>
        <w:tc>
          <w:tcPr>
            <w:tcW w:w="0" w:type="auto"/>
          </w:tcPr>
          <w:p w14:paraId="184732CD" w14:textId="5681F676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2CBBC64E" w14:textId="5A84F7EC" w:rsidR="00036761" w:rsidRPr="00C0542A" w:rsidRDefault="00765D20" w:rsidP="00765D20">
            <w:pPr>
              <w:tabs>
                <w:tab w:val="left" w:pos="70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5D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zalaf MA, Moraes CM, Olympio KP, Pessan JP, Grizzo LT et al. Seven years of external control of fluoride levels in the public water supply in Bauru, São Paulo, Brazil. J Appl Oral Sci. 2013;21(1):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A0945" w:rsidRPr="002D36D5" w14:paraId="5B3E577D" w14:textId="3AB35961" w:rsidTr="00962612">
        <w:tc>
          <w:tcPr>
            <w:tcW w:w="0" w:type="auto"/>
          </w:tcPr>
          <w:p w14:paraId="13ADBEEC" w14:textId="0E3D4CE4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</w:tcPr>
          <w:p w14:paraId="0B821245" w14:textId="2802F2C6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va et al., 2013</w:t>
            </w:r>
          </w:p>
        </w:tc>
        <w:tc>
          <w:tcPr>
            <w:tcW w:w="0" w:type="auto"/>
          </w:tcPr>
          <w:p w14:paraId="18038CD4" w14:textId="142862F5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0D78BD2D" w14:textId="09D83CAD" w:rsidR="00036761" w:rsidRPr="00A7199B" w:rsidRDefault="00A7199B" w:rsidP="00A719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99B">
              <w:rPr>
                <w:rFonts w:ascii="Times New Roman" w:hAnsi="Times New Roman" w:cs="Times New Roman"/>
                <w:sz w:val="24"/>
                <w:szCs w:val="24"/>
              </w:rPr>
              <w:t>Silva MAM, Lima FRGS, 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eiroz JPL, Santos G, Cardoso CE. </w:t>
            </w:r>
            <w:r>
              <w:t xml:space="preserve"> </w:t>
            </w:r>
            <w:r w:rsidRPr="00A7199B">
              <w:rPr>
                <w:rFonts w:ascii="Times New Roman" w:hAnsi="Times New Roman" w:cs="Times New Roman"/>
                <w:sz w:val="24"/>
                <w:szCs w:val="24"/>
              </w:rPr>
              <w:t>O teor de fluoretos na água de consumo no ambiente escola e a perspectiva de controle da cárie dentá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7199B">
              <w:rPr>
                <w:rFonts w:ascii="Times New Roman" w:hAnsi="Times New Roman" w:cs="Times New Roman"/>
                <w:sz w:val="24"/>
                <w:szCs w:val="24"/>
              </w:rPr>
              <w:t>The fluoride content of drinking water in the school environment and the prospect of controlling dental car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. </w:t>
            </w:r>
            <w:r>
              <w:t xml:space="preserve"> </w:t>
            </w:r>
            <w:r w:rsidRPr="00A7199B">
              <w:rPr>
                <w:rFonts w:ascii="Times New Roman" w:hAnsi="Times New Roman" w:cs="Times New Roman"/>
                <w:sz w:val="24"/>
                <w:szCs w:val="24"/>
              </w:rPr>
              <w:t>Rev. A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013;16(4):429-36. Portuguese.</w:t>
            </w:r>
          </w:p>
        </w:tc>
      </w:tr>
      <w:tr w:rsidR="002A0945" w:rsidRPr="002D36D5" w14:paraId="1ACF1F78" w14:textId="6BFE2024" w:rsidTr="00962612">
        <w:tc>
          <w:tcPr>
            <w:tcW w:w="0" w:type="auto"/>
          </w:tcPr>
          <w:p w14:paraId="1EC05B27" w14:textId="3CB7E028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</w:tcPr>
          <w:p w14:paraId="5475AF2C" w14:textId="7B5113D5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des et al., 2014</w:t>
            </w:r>
          </w:p>
        </w:tc>
        <w:tc>
          <w:tcPr>
            <w:tcW w:w="0" w:type="auto"/>
          </w:tcPr>
          <w:p w14:paraId="41CE1A2E" w14:textId="66737B49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0F23F925" w14:textId="058D6266" w:rsidR="00036761" w:rsidRPr="00C0542A" w:rsidRDefault="00765D20" w:rsidP="00765D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5D20">
              <w:rPr>
                <w:rFonts w:ascii="Times New Roman" w:hAnsi="Times New Roman" w:cs="Times New Roman"/>
                <w:sz w:val="24"/>
                <w:szCs w:val="24"/>
              </w:rPr>
              <w:t xml:space="preserve">Paredes SO, Sampaio FC, Forte FDS. </w:t>
            </w:r>
            <w:r w:rsidRPr="00765D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rnal Control over Fluoridation of the Public Water Supply in São Luís, MA, Brazil. Brazilian Research in Pediatric Dentistry and Integrated Clinic 2014;14(2):129-140.</w:t>
            </w:r>
          </w:p>
        </w:tc>
      </w:tr>
      <w:tr w:rsidR="002A0945" w:rsidRPr="00B81360" w14:paraId="3195243C" w14:textId="7219C1DA" w:rsidTr="00962612">
        <w:tc>
          <w:tcPr>
            <w:tcW w:w="0" w:type="auto"/>
          </w:tcPr>
          <w:p w14:paraId="4005B52C" w14:textId="494F6B5B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</w:tcPr>
          <w:p w14:paraId="36043D50" w14:textId="47F2A57D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vidauskas et al., 2017</w:t>
            </w:r>
          </w:p>
        </w:tc>
        <w:tc>
          <w:tcPr>
            <w:tcW w:w="0" w:type="auto"/>
          </w:tcPr>
          <w:p w14:paraId="5BB10838" w14:textId="42C39815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612EB7FD" w14:textId="6111C6E2" w:rsidR="00036761" w:rsidRPr="0056102A" w:rsidRDefault="00B81360" w:rsidP="00B8136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02A">
              <w:rPr>
                <w:rFonts w:ascii="Times New Roman" w:hAnsi="Times New Roman" w:cs="Times New Roman"/>
                <w:sz w:val="24"/>
                <w:szCs w:val="24"/>
              </w:rPr>
              <w:t>Dovidauskas</w:t>
            </w:r>
            <w:r w:rsidRPr="0056102A">
              <w:rPr>
                <w:rFonts w:ascii="Times New Roman" w:hAnsi="Times New Roman" w:cs="Times New Roman"/>
                <w:sz w:val="24"/>
                <w:szCs w:val="24"/>
              </w:rPr>
              <w:t xml:space="preserve"> S, Okada IA, Iha MH, Cavallini AG, Okada MM, Briganti RC.  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Assessment of fluoridation of public water supply in 88 municipalities in the Northeast region of the state of São Paulo (Brazil)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gil. 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t. 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ate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;5(3):1-10</w:t>
            </w:r>
            <w:r w:rsidR="0056102A"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A0945" w:rsidRPr="00765D20" w14:paraId="44A538A1" w14:textId="58553F0C" w:rsidTr="00962612">
        <w:tc>
          <w:tcPr>
            <w:tcW w:w="0" w:type="auto"/>
          </w:tcPr>
          <w:p w14:paraId="6FAF1403" w14:textId="5ED9151A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2A9F9B59" w14:textId="2A0B21FA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imaz et al., 2017</w:t>
            </w:r>
          </w:p>
        </w:tc>
        <w:tc>
          <w:tcPr>
            <w:tcW w:w="0" w:type="auto"/>
          </w:tcPr>
          <w:p w14:paraId="481765B2" w14:textId="354D9F61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59609CE7" w14:textId="66C8CA3A" w:rsidR="00036761" w:rsidRPr="00C0542A" w:rsidRDefault="00765D20" w:rsidP="00765D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5D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imaz SAS, Santos LFP, Saliba NA, Saliba O. Eleven years of monitoring fluoride content in public water supplies: methods, products, and importance to public health. Biosci. j. 2017;33(3):799-808.</w:t>
            </w:r>
          </w:p>
        </w:tc>
      </w:tr>
      <w:tr w:rsidR="002A0945" w:rsidRPr="002D36D5" w14:paraId="24DA5CA8" w14:textId="6A70392F" w:rsidTr="00962612">
        <w:tc>
          <w:tcPr>
            <w:tcW w:w="0" w:type="auto"/>
          </w:tcPr>
          <w:p w14:paraId="7A8566DC" w14:textId="3DF1A9E5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</w:tcPr>
          <w:p w14:paraId="6AC80719" w14:textId="72DC0665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tti et al., 2018</w:t>
            </w:r>
          </w:p>
        </w:tc>
        <w:tc>
          <w:tcPr>
            <w:tcW w:w="0" w:type="auto"/>
          </w:tcPr>
          <w:p w14:paraId="16C5299E" w14:textId="7BEC56B9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6E4EB629" w14:textId="1DE66A68" w:rsidR="00036761" w:rsidRPr="00C0542A" w:rsidRDefault="00765D20" w:rsidP="00765D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5D20">
              <w:rPr>
                <w:rFonts w:ascii="Times New Roman" w:hAnsi="Times New Roman" w:cs="Times New Roman"/>
                <w:sz w:val="24"/>
                <w:szCs w:val="24"/>
              </w:rPr>
              <w:t xml:space="preserve">Belotti L, Frazao P, Esposti CDD, Cury JA, Santos Neto ET, Pacheco KTS. </w:t>
            </w:r>
            <w:r w:rsidRPr="00765D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the water fluoridation and municipal-level indicators in a Brazilian metropolitan region. Rev. Ambient. Água. 2018;13(6):e2270.</w:t>
            </w:r>
          </w:p>
        </w:tc>
      </w:tr>
      <w:tr w:rsidR="002A0945" w:rsidRPr="00765D20" w14:paraId="18609ABD" w14:textId="5CAF26EC" w:rsidTr="00962612">
        <w:tc>
          <w:tcPr>
            <w:tcW w:w="0" w:type="auto"/>
          </w:tcPr>
          <w:p w14:paraId="405063F6" w14:textId="3993904A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</w:tcPr>
          <w:p w14:paraId="6717AA9C" w14:textId="057DA91E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 et al., 2018</w:t>
            </w:r>
          </w:p>
        </w:tc>
        <w:tc>
          <w:tcPr>
            <w:tcW w:w="0" w:type="auto"/>
          </w:tcPr>
          <w:p w14:paraId="11F8FF23" w14:textId="19CC0935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46751875" w14:textId="0F8C0DC9" w:rsidR="00036761" w:rsidRPr="00C0542A" w:rsidRDefault="00765D20" w:rsidP="00765D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5D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mani CD, Stancari SCA, Nascentes GAN, Anversa L. Public water supply fluoridation: 10 years of monitoring in 38 municipalities of Centro-Oeste </w:t>
            </w:r>
            <w:r w:rsidRPr="00765D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ulista, São Paulo, Brazil. Vigil. sanit. debate 2018;6(4):47-55</w:t>
            </w:r>
          </w:p>
        </w:tc>
      </w:tr>
      <w:tr w:rsidR="002A0945" w:rsidRPr="0042102C" w14:paraId="5D251A96" w14:textId="1538097D" w:rsidTr="00962612">
        <w:tc>
          <w:tcPr>
            <w:tcW w:w="0" w:type="auto"/>
          </w:tcPr>
          <w:p w14:paraId="2780348A" w14:textId="7E94BE53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8</w:t>
            </w:r>
          </w:p>
        </w:tc>
        <w:tc>
          <w:tcPr>
            <w:tcW w:w="0" w:type="auto"/>
          </w:tcPr>
          <w:p w14:paraId="7C6C6513" w14:textId="19ADBDF7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ize et al., 2018</w:t>
            </w:r>
          </w:p>
        </w:tc>
        <w:tc>
          <w:tcPr>
            <w:tcW w:w="0" w:type="auto"/>
          </w:tcPr>
          <w:p w14:paraId="656E8D06" w14:textId="4A3B2AC7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21D0B0BE" w14:textId="3A4D1CF0" w:rsidR="00036761" w:rsidRPr="00C0542A" w:rsidRDefault="0042102C" w:rsidP="004210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 xml:space="preserve">Scalize PS, Pinheiro RVN, Ruggeri Junior HC, Albuquerque A, Lobón GS, Arruda PN. </w:t>
            </w:r>
            <w:r>
              <w:t xml:space="preserve">  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Heterocontrole da fluoretação da água de abastecimento públi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em cidades do estado de Goiás, Brasil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External control of fluoridation in public water supply systems in the state of Goiás, Brazil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21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en Saude Colet. 2018;23(11):3849-386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rtuguese, English.</w:t>
            </w:r>
          </w:p>
        </w:tc>
      </w:tr>
      <w:tr w:rsidR="002A0945" w:rsidRPr="0056102A" w14:paraId="25029D64" w14:textId="5E192291" w:rsidTr="00962612">
        <w:tc>
          <w:tcPr>
            <w:tcW w:w="0" w:type="auto"/>
          </w:tcPr>
          <w:p w14:paraId="7A3C1E14" w14:textId="2FFE87AF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6F5AEF81" w14:textId="4B4034BD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chede et al., 20</w:t>
            </w:r>
            <w:r w:rsid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0EA32D04" w14:textId="5B45A68D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055001B3" w14:textId="4A5A1940" w:rsidR="00036761" w:rsidRPr="0056102A" w:rsidRDefault="0056102A" w:rsidP="0056102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02A">
              <w:rPr>
                <w:rFonts w:ascii="Times New Roman" w:hAnsi="Times New Roman" w:cs="Times New Roman"/>
                <w:sz w:val="24"/>
                <w:szCs w:val="24"/>
              </w:rPr>
              <w:t>Meschede MSC, Figueiredo BR,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ves RIS, </w:t>
            </w:r>
            <w:r>
              <w:t xml:space="preserve"> </w:t>
            </w:r>
            <w:r w:rsidRPr="0056102A">
              <w:rPr>
                <w:rFonts w:ascii="Times New Roman" w:hAnsi="Times New Roman" w:cs="Times New Roman"/>
                <w:sz w:val="24"/>
                <w:szCs w:val="24"/>
              </w:rPr>
              <w:t>Segura-Muño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. </w:t>
            </w:r>
            <w:r>
              <w:t xml:space="preserve"> 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ater quality in schools of the Santarém region, Amazon, Brazil, and health implications for school children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6102A">
              <w:rPr>
                <w:lang w:val="en-US"/>
              </w:rPr>
              <w:t xml:space="preserve"> 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. Ambient. Águ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8;13(6):</w:t>
            </w:r>
            <w:r w:rsidRPr="00561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2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A0945" w:rsidRPr="0042102C" w14:paraId="3E54CB85" w14:textId="695DEE84" w:rsidTr="00962612">
        <w:tc>
          <w:tcPr>
            <w:tcW w:w="0" w:type="auto"/>
          </w:tcPr>
          <w:p w14:paraId="33B0CDE9" w14:textId="6127AC92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20D828BB" w14:textId="0B19FFF3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imaz et al., 2020</w:t>
            </w:r>
          </w:p>
        </w:tc>
        <w:tc>
          <w:tcPr>
            <w:tcW w:w="0" w:type="auto"/>
          </w:tcPr>
          <w:p w14:paraId="1F9F538B" w14:textId="2A64D3A7" w:rsidR="00036761" w:rsidRPr="00C0542A" w:rsidRDefault="00036761" w:rsidP="00F076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53942A86" w14:textId="000746E8" w:rsidR="00036761" w:rsidRPr="00C0542A" w:rsidRDefault="0042102C" w:rsidP="004210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 xml:space="preserve">Moimaz SAS, Santos LFPD, Saliba TA, Saliba NA, Saliba O. </w:t>
            </w:r>
            <w:r>
              <w:t xml:space="preserve"> 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Vigilância em saúde: fluoretação das águas de abastecimen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público em 40 municípios do estado de São Paulo, Brasil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>Health surveillance: public water supply fluoridation in 40 municipalities of São Paulo, Braz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2102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21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en Saude Colet. 2020 Jul 8;25(7):2653-2662. Portuguese, English.</w:t>
            </w:r>
          </w:p>
        </w:tc>
      </w:tr>
    </w:tbl>
    <w:p w14:paraId="4A6AF289" w14:textId="6F770D23" w:rsidR="00943509" w:rsidRPr="0056102A" w:rsidRDefault="0056102A" w:rsidP="0056102A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="002D36D5" w:rsidRPr="002D36D5">
        <w:rPr>
          <w:rFonts w:ascii="Times New Roman" w:hAnsi="Times New Roman" w:cs="Times New Roman"/>
          <w:b/>
          <w:sz w:val="24"/>
          <w:szCs w:val="24"/>
          <w:lang w:val="en-US"/>
        </w:rPr>
        <w:t>gend</w:t>
      </w:r>
      <w:r w:rsidR="00CA5783" w:rsidRPr="002D36D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73622">
        <w:rPr>
          <w:rFonts w:ascii="Times New Roman" w:hAnsi="Times New Roman" w:cs="Times New Roman"/>
          <w:sz w:val="24"/>
          <w:szCs w:val="24"/>
          <w:lang w:val="en-US"/>
        </w:rPr>
        <w:t xml:space="preserve">1) Review article; </w:t>
      </w:r>
      <w:r w:rsidR="002B7BA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076A2" w:rsidRPr="002D36D5">
        <w:rPr>
          <w:rFonts w:ascii="Times New Roman" w:hAnsi="Times New Roman" w:cs="Times New Roman"/>
          <w:sz w:val="24"/>
          <w:szCs w:val="24"/>
          <w:lang w:val="en-US"/>
        </w:rPr>
        <w:t xml:space="preserve">) Did not perform </w:t>
      </w:r>
      <w:r w:rsidR="00F076A2">
        <w:rPr>
          <w:rFonts w:ascii="Times New Roman" w:hAnsi="Times New Roman" w:cs="Times New Roman"/>
          <w:sz w:val="24"/>
          <w:szCs w:val="24"/>
          <w:lang w:val="en-US"/>
        </w:rPr>
        <w:t>external control</w:t>
      </w:r>
      <w:r w:rsidR="00F076A2" w:rsidRPr="002D36D5">
        <w:rPr>
          <w:rFonts w:ascii="Times New Roman" w:hAnsi="Times New Roman" w:cs="Times New Roman"/>
          <w:sz w:val="24"/>
          <w:szCs w:val="24"/>
          <w:lang w:val="en-US"/>
        </w:rPr>
        <w:t xml:space="preserve"> for the minimum time (12 months);</w:t>
      </w:r>
      <w:r w:rsidR="002B7BA4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="00773622">
        <w:rPr>
          <w:rFonts w:ascii="Times New Roman" w:hAnsi="Times New Roman" w:cs="Times New Roman"/>
          <w:sz w:val="24"/>
          <w:szCs w:val="24"/>
          <w:lang w:val="en-US"/>
        </w:rPr>
        <w:t>) Out of scope</w:t>
      </w:r>
      <w:r w:rsidR="00F903E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076A2" w:rsidRPr="002D36D5">
        <w:rPr>
          <w:rFonts w:ascii="Times New Roman" w:hAnsi="Times New Roman" w:cs="Times New Roman"/>
          <w:sz w:val="24"/>
          <w:szCs w:val="24"/>
          <w:lang w:val="en-US"/>
        </w:rPr>
        <w:t>4) Did not use public supply water</w:t>
      </w:r>
      <w:r w:rsidR="00F076A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B7BA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903EB" w:rsidRPr="002D36D5">
        <w:rPr>
          <w:rFonts w:ascii="Times New Roman" w:hAnsi="Times New Roman" w:cs="Times New Roman"/>
          <w:sz w:val="24"/>
          <w:szCs w:val="24"/>
          <w:lang w:val="en-US"/>
        </w:rPr>
        <w:t>) Did not use the electrometric method;</w:t>
      </w:r>
      <w:r w:rsidR="007736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7BA4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F076A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076A2" w:rsidRPr="009C1FAE">
        <w:rPr>
          <w:rFonts w:ascii="Times New Roman" w:hAnsi="Times New Roman" w:cs="Times New Roman"/>
          <w:sz w:val="24"/>
          <w:szCs w:val="24"/>
          <w:lang w:val="en-US"/>
        </w:rPr>
        <w:t>articles that used artificially and naturally fluoridated water</w:t>
      </w:r>
      <w:r w:rsidR="00F076A2">
        <w:rPr>
          <w:rFonts w:ascii="Times New Roman" w:hAnsi="Times New Roman" w:cs="Times New Roman"/>
          <w:sz w:val="24"/>
          <w:szCs w:val="24"/>
          <w:lang w:val="en-US"/>
        </w:rPr>
        <w:t>; 7</w:t>
      </w:r>
      <w:r w:rsidR="00F076A2" w:rsidRPr="002D36D5">
        <w:rPr>
          <w:rFonts w:ascii="Times New Roman" w:hAnsi="Times New Roman" w:cs="Times New Roman"/>
          <w:sz w:val="24"/>
          <w:szCs w:val="24"/>
          <w:lang w:val="en-US"/>
        </w:rPr>
        <w:t>) Used secondary data</w:t>
      </w:r>
      <w:r w:rsidR="00F076A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43509" w:rsidRPr="00943509"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943509" w:rsidRPr="0056102A" w:rsidSect="00CA5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974CE"/>
    <w:multiLevelType w:val="hybridMultilevel"/>
    <w:tmpl w:val="AB6A7CB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4461E4"/>
    <w:multiLevelType w:val="hybridMultilevel"/>
    <w:tmpl w:val="5FC0D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1755"/>
    <w:rsid w:val="00001755"/>
    <w:rsid w:val="000345E0"/>
    <w:rsid w:val="00036761"/>
    <w:rsid w:val="00050D80"/>
    <w:rsid w:val="000C62E3"/>
    <w:rsid w:val="000D5FB5"/>
    <w:rsid w:val="001424C6"/>
    <w:rsid w:val="00146F3B"/>
    <w:rsid w:val="00180704"/>
    <w:rsid w:val="001E61E7"/>
    <w:rsid w:val="00200C3E"/>
    <w:rsid w:val="00206A6B"/>
    <w:rsid w:val="002A0945"/>
    <w:rsid w:val="002A56A3"/>
    <w:rsid w:val="002A6222"/>
    <w:rsid w:val="002B7BA4"/>
    <w:rsid w:val="002D36D5"/>
    <w:rsid w:val="00333E0C"/>
    <w:rsid w:val="00362B76"/>
    <w:rsid w:val="003A3D05"/>
    <w:rsid w:val="003E69DD"/>
    <w:rsid w:val="0041141E"/>
    <w:rsid w:val="00413EF2"/>
    <w:rsid w:val="0042102C"/>
    <w:rsid w:val="004A4C08"/>
    <w:rsid w:val="0056102A"/>
    <w:rsid w:val="00574496"/>
    <w:rsid w:val="005B1EAA"/>
    <w:rsid w:val="005F700C"/>
    <w:rsid w:val="005F7082"/>
    <w:rsid w:val="0060198B"/>
    <w:rsid w:val="00644242"/>
    <w:rsid w:val="00765D20"/>
    <w:rsid w:val="00773622"/>
    <w:rsid w:val="00891176"/>
    <w:rsid w:val="0089230A"/>
    <w:rsid w:val="008F39F3"/>
    <w:rsid w:val="009170A4"/>
    <w:rsid w:val="009240A0"/>
    <w:rsid w:val="009351AE"/>
    <w:rsid w:val="00935E80"/>
    <w:rsid w:val="00943509"/>
    <w:rsid w:val="009604AB"/>
    <w:rsid w:val="009C1FAE"/>
    <w:rsid w:val="009E42BB"/>
    <w:rsid w:val="00A15D7B"/>
    <w:rsid w:val="00A40D19"/>
    <w:rsid w:val="00A47FB0"/>
    <w:rsid w:val="00A57209"/>
    <w:rsid w:val="00A6046E"/>
    <w:rsid w:val="00A7199B"/>
    <w:rsid w:val="00A81928"/>
    <w:rsid w:val="00A93CE8"/>
    <w:rsid w:val="00AB4E13"/>
    <w:rsid w:val="00B41C66"/>
    <w:rsid w:val="00B64619"/>
    <w:rsid w:val="00B659ED"/>
    <w:rsid w:val="00B72BEB"/>
    <w:rsid w:val="00B81360"/>
    <w:rsid w:val="00BB73FB"/>
    <w:rsid w:val="00C03973"/>
    <w:rsid w:val="00C0542A"/>
    <w:rsid w:val="00C3178C"/>
    <w:rsid w:val="00C672D4"/>
    <w:rsid w:val="00CA54A6"/>
    <w:rsid w:val="00CA5783"/>
    <w:rsid w:val="00CC2072"/>
    <w:rsid w:val="00D07497"/>
    <w:rsid w:val="00DE4DC5"/>
    <w:rsid w:val="00DF26E0"/>
    <w:rsid w:val="00E10BF7"/>
    <w:rsid w:val="00E42E42"/>
    <w:rsid w:val="00ED7C95"/>
    <w:rsid w:val="00F076A2"/>
    <w:rsid w:val="00F9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86981"/>
  <w15:docId w15:val="{63574566-AF5B-4A00-9486-4D075671B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0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CA57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aSimples21">
    <w:name w:val="Tabela Simples 21"/>
    <w:basedOn w:val="Tabelanormal"/>
    <w:uiPriority w:val="42"/>
    <w:rsid w:val="00CA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AB4E13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C672D4"/>
    <w:rPr>
      <w:color w:val="0563C1" w:themeColor="hyperlink"/>
      <w:u w:val="single"/>
    </w:rPr>
  </w:style>
  <w:style w:type="character" w:customStyle="1" w:styleId="Meno1">
    <w:name w:val="Menção1"/>
    <w:basedOn w:val="Fontepargpadro"/>
    <w:uiPriority w:val="99"/>
    <w:semiHidden/>
    <w:unhideWhenUsed/>
    <w:rsid w:val="00C672D4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C672D4"/>
    <w:pPr>
      <w:spacing w:before="100" w:beforeAutospacing="1" w:after="100" w:afterAutospacing="1" w:line="240" w:lineRule="auto"/>
    </w:pPr>
    <w:rPr>
      <w:rFonts w:ascii="Times" w:eastAsia="Arial Unicode MS" w:hAnsi="Times" w:cs="Times New Roman"/>
      <w:sz w:val="20"/>
      <w:szCs w:val="20"/>
      <w:u w:color="00000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65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59ED"/>
    <w:rPr>
      <w:rFonts w:ascii="Segoe UI" w:hAnsi="Segoe UI" w:cs="Segoe UI"/>
      <w:sz w:val="18"/>
      <w:szCs w:val="18"/>
    </w:rPr>
  </w:style>
  <w:style w:type="character" w:styleId="MenoPendente">
    <w:name w:val="Unresolved Mention"/>
    <w:basedOn w:val="Fontepargpadro"/>
    <w:uiPriority w:val="99"/>
    <w:semiHidden/>
    <w:unhideWhenUsed/>
    <w:rsid w:val="00765D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teses.usp.br/teses/disponiveis/6/6135/tde-16122013-135053/publico/CarlosCesar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4</Pages>
  <Words>1302</Words>
  <Characters>7425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bert -</dc:creator>
  <cp:keywords/>
  <dc:description/>
  <cp:lastModifiedBy>WA V</cp:lastModifiedBy>
  <cp:revision>13</cp:revision>
  <dcterms:created xsi:type="dcterms:W3CDTF">2020-08-17T22:51:00Z</dcterms:created>
  <dcterms:modified xsi:type="dcterms:W3CDTF">2021-07-03T19:21:00Z</dcterms:modified>
</cp:coreProperties>
</file>